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</w:rPr>
        <w:t>Figure 8.</w:t>
      </w:r>
      <w:r>
        <w:rPr>
          <w:rFonts w:cs="Times New Roman" w:ascii="Times New Roman" w:hAnsi="Times New Roman"/>
        </w:rPr>
        <w:t xml:space="preserve"> </w:t>
      </w:r>
      <w:r>
        <w:rPr/>
        <w:t>Reward function and strategy loss function curve (Reward function curv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581"/>
        <w:gridCol w:w="1078"/>
        <w:gridCol w:w="1077"/>
        <w:gridCol w:w="1079"/>
        <w:gridCol w:w="1079"/>
        <w:gridCol w:w="1080"/>
      </w:tblGrid>
      <w:tr>
        <w:trPr/>
        <w:tc>
          <w:tcPr>
            <w:tcW w:w="2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round reward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359.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2.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8.2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1.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10.96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57.32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19.8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32.3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20.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25.60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12.1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47.8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59.1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38.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079.1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41.7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67.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851.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00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09.1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Figure 8.</w:t>
      </w:r>
      <w:r>
        <w:rPr>
          <w:rFonts w:cs="Times New Roman" w:ascii="Times New Roman" w:hAnsi="Times New Roman"/>
        </w:rPr>
        <w:t xml:space="preserve"> </w:t>
      </w:r>
      <w:r>
        <w:rPr/>
        <w:t>Reward function and strategy loss function curve (Strategy loss function curv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581"/>
        <w:gridCol w:w="1078"/>
        <w:gridCol w:w="1077"/>
        <w:gridCol w:w="1079"/>
        <w:gridCol w:w="1079"/>
        <w:gridCol w:w="1080"/>
      </w:tblGrid>
      <w:tr>
        <w:trPr/>
        <w:tc>
          <w:tcPr>
            <w:tcW w:w="28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</w:tr>
      <w:tr>
        <w:trPr/>
        <w:tc>
          <w:tcPr>
            <w:tcW w:w="12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ategy loss function valu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81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3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3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4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9</w:t>
            </w:r>
          </w:p>
        </w:tc>
      </w:tr>
      <w:tr>
        <w:trPr/>
        <w:tc>
          <w:tcPr>
            <w:tcW w:w="12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L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6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4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Figure 9. Discriminant network output and error change diagram</w:t>
      </w:r>
      <w:r>
        <w:rPr/>
        <w:t xml:space="preserve"> (Discriminate the output curve of the network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rimination resul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7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2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9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1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4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4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9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Discriminant network output and error change diagram</w:t>
      </w:r>
      <w:r>
        <w:rPr>
          <w:rFonts w:cs="Times New Roman" w:ascii="Times New Roman" w:hAnsi="Times New Roman"/>
        </w:rPr>
        <w:t xml:space="preserve"> (Error variation curv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0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rimination result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3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1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1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8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5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Curve comparison of different reward functions (The curve graph of the total reward changes under normal circumstances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.4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1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46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5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.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0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7.8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Curve comparison of different reward functions (The reward and return graph when the reward function is not ideal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turn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.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4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4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1.70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O-GAI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.8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7.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9.07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>Figure 11. Comparison of DC bus voltage and energy storage current variation over time</w:t>
      </w:r>
      <w:r>
        <w:rPr/>
        <w:t xml:space="preserve"> (Voltage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oltage (V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.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.8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7.9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8.82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.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5.1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8.5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5.8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.97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/DCH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0.16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2.0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2.1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9.63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Comparison of DC bus voltage and energy storage current variation over time (Current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(A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3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0.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3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0.2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/DCH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1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3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5.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Comparison of photovoltaic power output and load demand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wer (kW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sed algorith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.3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9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8.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/DCH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.2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.8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ad dema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6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.3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0.8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..6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Dispatch results and energy storage battery status (Dispatching result diagrams of different equipment and the main power grid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wer (Kw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sel equipm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4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3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nd power equipment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1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id powe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5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7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3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2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Figure </w:t>
      </w:r>
      <w:r>
        <w:rPr>
          <w:rFonts w:cs="Times New Roman" w:ascii="Times New Roman" w:hAnsi="Times New Roman"/>
        </w:rPr>
        <w:t>1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/>
        <w:t>Dispatch results and energy storage battery status (Energy storage battery status diagram)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1553"/>
        <w:gridCol w:w="1045"/>
        <w:gridCol w:w="1049"/>
        <w:gridCol w:w="1050"/>
        <w:gridCol w:w="1049"/>
        <w:gridCol w:w="1050"/>
      </w:tblGrid>
      <w:tr>
        <w:trPr/>
        <w:tc>
          <w:tcPr>
            <w:tcW w:w="29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raining rou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/>
        <w:tc>
          <w:tcPr>
            <w:tcW w:w="14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wer (Kw)</w:t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te of Charg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.8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3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8.89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7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rging powe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.56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7.78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9.44</w:t>
            </w:r>
          </w:p>
        </w:tc>
      </w:tr>
      <w:tr>
        <w:trPr/>
        <w:tc>
          <w:tcPr>
            <w:tcW w:w="14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charge power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/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微软雅黑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6:04:00Z</dcterms:created>
  <dc:creator>abc</dc:creator>
  <dc:description/>
  <cp:keywords/>
  <dc:language>en-US</dc:language>
  <cp:lastModifiedBy>Allie</cp:lastModifiedBy>
  <dcterms:modified xsi:type="dcterms:W3CDTF">2026-01-20T13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8E7AFA8FCD4384AAD2B245941582AE_12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DdiY2EzZWQ5NTNkZGMyN2M2NWEwNGM0ZjNlMzZjZmYiLCJ1c2VySWQiOiIzMzA3NjgzNzMifQ==</vt:lpwstr>
  </property>
</Properties>
</file>